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47C" w:rsidRDefault="00342C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3. </w:t>
      </w:r>
      <w:r w:rsidR="00F3760A" w:rsidRPr="00F3760A">
        <w:rPr>
          <w:rFonts w:ascii="Times New Roman" w:hAnsi="Times New Roman" w:cs="Times New Roman"/>
          <w:sz w:val="24"/>
          <w:szCs w:val="24"/>
        </w:rPr>
        <w:t xml:space="preserve">Comparisons of baseline characteristics of patients with solitary huge HCC underwent ALPPS or </w:t>
      </w:r>
      <w:r w:rsidR="00C6070B">
        <w:rPr>
          <w:rFonts w:ascii="Times New Roman" w:hAnsi="Times New Roman" w:cs="Times New Roman"/>
          <w:sz w:val="24"/>
          <w:szCs w:val="24"/>
        </w:rPr>
        <w:t>TACE</w:t>
      </w:r>
      <w:r w:rsidR="00F3760A" w:rsidRPr="00F3760A">
        <w:rPr>
          <w:rFonts w:ascii="Times New Roman" w:hAnsi="Times New Roman" w:cs="Times New Roman"/>
          <w:sz w:val="24"/>
          <w:szCs w:val="24"/>
        </w:rPr>
        <w:t xml:space="preserve"> before and after PSM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824"/>
        <w:gridCol w:w="1825"/>
        <w:gridCol w:w="1824"/>
        <w:gridCol w:w="1825"/>
        <w:gridCol w:w="1824"/>
        <w:gridCol w:w="1825"/>
      </w:tblGrid>
      <w:tr w:rsidR="00342C1D" w:rsidRPr="007548DB" w:rsidTr="003E0940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473" w:type="dxa"/>
            <w:gridSpan w:val="3"/>
            <w:tcBorders>
              <w:top w:val="single" w:sz="4" w:space="0" w:color="auto"/>
              <w:bottom w:val="nil"/>
            </w:tcBorders>
          </w:tcPr>
          <w:p w:rsidR="00342C1D" w:rsidRPr="007548DB" w:rsidRDefault="00342C1D" w:rsidP="003E0940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Before PSM</w:t>
            </w:r>
          </w:p>
        </w:tc>
        <w:tc>
          <w:tcPr>
            <w:tcW w:w="5474" w:type="dxa"/>
            <w:gridSpan w:val="3"/>
            <w:tcBorders>
              <w:top w:val="single" w:sz="4" w:space="0" w:color="auto"/>
              <w:bottom w:val="nil"/>
            </w:tcBorders>
          </w:tcPr>
          <w:p w:rsidR="00342C1D" w:rsidRPr="007548DB" w:rsidRDefault="00342C1D" w:rsidP="003E0940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After PSM (caliper value=0.1)</w:t>
            </w:r>
          </w:p>
        </w:tc>
      </w:tr>
      <w:tr w:rsidR="00342C1D" w:rsidRPr="007548DB" w:rsidTr="003E0940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ALPPS (n=20)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TACE (n=66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548D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ALPPS (n=20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TACE (n=20)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548D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342C1D" w:rsidRPr="007548DB" w:rsidTr="003E0940">
        <w:tc>
          <w:tcPr>
            <w:tcW w:w="32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42C1D" w:rsidRPr="007548DB" w:rsidRDefault="00342C1D" w:rsidP="003E09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 (32~75</w:t>
            </w:r>
            <w:r w:rsidRPr="007548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 (17~77)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569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 (32~75</w:t>
            </w:r>
            <w:r w:rsidRPr="007548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 (26~73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327</w:t>
            </w:r>
          </w:p>
        </w:tc>
      </w:tr>
      <w:tr w:rsidR="00342C1D" w:rsidRPr="007548DB" w:rsidTr="003E0940">
        <w:tc>
          <w:tcPr>
            <w:tcW w:w="3227" w:type="dxa"/>
          </w:tcPr>
          <w:p w:rsidR="00342C1D" w:rsidRPr="007548DB" w:rsidRDefault="00342C1D" w:rsidP="003E09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Gender, n (%)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female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3 (1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7 (85.0%)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8 (12.1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58 (87.9%)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736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3 (1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7 (85.0%)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 (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9 (95.0%)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292</w:t>
            </w:r>
          </w:p>
        </w:tc>
      </w:tr>
      <w:tr w:rsidR="00342C1D" w:rsidRPr="007548DB" w:rsidTr="003E0940">
        <w:tc>
          <w:tcPr>
            <w:tcW w:w="3227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21.3 (18.0~30.1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.3 (17.3~36.8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21.3 (18.0~30.1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5 (17.6~36.8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397</w:t>
            </w:r>
          </w:p>
        </w:tc>
      </w:tr>
      <w:tr w:rsidR="00342C1D" w:rsidRPr="00480F9F" w:rsidTr="003E0940">
        <w:tc>
          <w:tcPr>
            <w:tcW w:w="3227" w:type="dxa"/>
            <w:shd w:val="clear" w:color="auto" w:fill="auto"/>
          </w:tcPr>
          <w:p w:rsidR="00342C1D" w:rsidRPr="00480F9F" w:rsidRDefault="00342C1D" w:rsidP="003E0940">
            <w:pPr>
              <w:rPr>
                <w:rFonts w:ascii="Times New Roman" w:hAnsi="Times New Roman" w:cs="Times New Roman"/>
                <w:szCs w:val="21"/>
              </w:rPr>
            </w:pPr>
            <w:r w:rsidRPr="006A208F">
              <w:rPr>
                <w:rFonts w:ascii="Times New Roman" w:hAnsi="Times New Roman" w:cs="Times New Roman"/>
                <w:szCs w:val="21"/>
              </w:rPr>
              <w:t>Charlson comorbidity index</w:t>
            </w:r>
          </w:p>
        </w:tc>
        <w:tc>
          <w:tcPr>
            <w:tcW w:w="1824" w:type="dxa"/>
            <w:shd w:val="clear" w:color="auto" w:fill="auto"/>
          </w:tcPr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3~7)</w:t>
            </w:r>
          </w:p>
        </w:tc>
        <w:tc>
          <w:tcPr>
            <w:tcW w:w="1825" w:type="dxa"/>
            <w:shd w:val="clear" w:color="auto" w:fill="auto"/>
          </w:tcPr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~10)</w:t>
            </w:r>
          </w:p>
        </w:tc>
        <w:tc>
          <w:tcPr>
            <w:tcW w:w="1824" w:type="dxa"/>
            <w:shd w:val="clear" w:color="auto" w:fill="auto"/>
          </w:tcPr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7</w:t>
            </w:r>
          </w:p>
        </w:tc>
        <w:tc>
          <w:tcPr>
            <w:tcW w:w="1825" w:type="dxa"/>
            <w:shd w:val="clear" w:color="auto" w:fill="auto"/>
          </w:tcPr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3~7)</w:t>
            </w:r>
          </w:p>
        </w:tc>
        <w:tc>
          <w:tcPr>
            <w:tcW w:w="1824" w:type="dxa"/>
            <w:shd w:val="clear" w:color="auto" w:fill="auto"/>
          </w:tcPr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3~8)</w:t>
            </w:r>
          </w:p>
        </w:tc>
        <w:tc>
          <w:tcPr>
            <w:tcW w:w="1825" w:type="dxa"/>
            <w:shd w:val="clear" w:color="auto" w:fill="auto"/>
          </w:tcPr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</w:tc>
      </w:tr>
      <w:tr w:rsidR="00342C1D" w:rsidRPr="00480F9F" w:rsidTr="003E0940">
        <w:tc>
          <w:tcPr>
            <w:tcW w:w="3227" w:type="dxa"/>
            <w:shd w:val="clear" w:color="auto" w:fill="D9D9D9" w:themeFill="background1" w:themeFillShade="D9"/>
          </w:tcPr>
          <w:p w:rsidR="00342C1D" w:rsidRDefault="00342C1D" w:rsidP="003E0940">
            <w:pPr>
              <w:rPr>
                <w:rFonts w:ascii="Times New Roman" w:hAnsi="Times New Roman" w:cs="Times New Roman"/>
                <w:szCs w:val="21"/>
              </w:rPr>
            </w:pPr>
            <w:r w:rsidRPr="00C61803">
              <w:rPr>
                <w:rFonts w:ascii="Times New Roman" w:hAnsi="Times New Roman" w:cs="Times New Roman"/>
                <w:szCs w:val="21"/>
              </w:rPr>
              <w:t>ECOG score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  <w:p w:rsidR="00342C1D" w:rsidRDefault="00342C1D" w:rsidP="003E0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:rsidR="00342C1D" w:rsidRDefault="00342C1D" w:rsidP="003E0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342C1D" w:rsidRPr="006A208F" w:rsidRDefault="00342C1D" w:rsidP="003E0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0.0%)</w:t>
            </w: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 (65.0%)</w:t>
            </w:r>
          </w:p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5.0%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 (40.9%)</w:t>
            </w: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 (54.60%)</w:t>
            </w:r>
          </w:p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4.5%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0.0%)</w:t>
            </w: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 (65.0%)</w:t>
            </w:r>
          </w:p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5.0%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30.0%)</w:t>
            </w: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60.0%)</w:t>
            </w:r>
          </w:p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0.0%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480F9F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6</w:t>
            </w:r>
          </w:p>
        </w:tc>
      </w:tr>
      <w:tr w:rsidR="00342C1D" w:rsidRPr="007548DB" w:rsidTr="003E0940">
        <w:tc>
          <w:tcPr>
            <w:tcW w:w="3227" w:type="dxa"/>
          </w:tcPr>
          <w:p w:rsidR="00342C1D" w:rsidRPr="007548DB" w:rsidRDefault="00342C1D" w:rsidP="003E09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AFP, n (%)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7548DB">
              <w:rPr>
                <w:rFonts w:ascii="Times New Roman" w:hAnsi="Times New Roman" w:cs="Times New Roman"/>
                <w:szCs w:val="21"/>
              </w:rPr>
              <w:t>400ng/mL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&lt;400ng/mL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2 (60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8 (40.0%)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34 (51.5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32 (48.5%)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</w:t>
            </w:r>
            <w:r w:rsidRPr="007548D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548DB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2 (60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8 (40.0%)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2 (60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8 (40.0%)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342C1D" w:rsidRPr="007548DB" w:rsidTr="003E0940">
        <w:tc>
          <w:tcPr>
            <w:tcW w:w="3227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MELD score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548DB">
              <w:rPr>
                <w:rFonts w:ascii="Times New Roman" w:hAnsi="Times New Roman" w:cs="Times New Roman"/>
                <w:szCs w:val="21"/>
              </w:rPr>
              <w:t xml:space="preserve"> (2~11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1~23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548DB">
              <w:rPr>
                <w:rFonts w:ascii="Times New Roman" w:hAnsi="Times New Roman" w:cs="Times New Roman"/>
                <w:szCs w:val="21"/>
              </w:rPr>
              <w:t xml:space="preserve"> (2~11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2~10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114</w:t>
            </w:r>
          </w:p>
        </w:tc>
      </w:tr>
      <w:tr w:rsidR="00342C1D" w:rsidRPr="007548DB" w:rsidTr="003E0940">
        <w:tc>
          <w:tcPr>
            <w:tcW w:w="3227" w:type="dxa"/>
          </w:tcPr>
          <w:p w:rsidR="00342C1D" w:rsidRPr="007548DB" w:rsidRDefault="00342C1D" w:rsidP="003E0940">
            <w:pPr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Child-Pugh class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A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B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9 (95.0%)</w:t>
            </w: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 (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54 (81.8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1 (16.7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 (1.5%)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</w:t>
            </w:r>
            <w:r w:rsidRPr="007548DB">
              <w:rPr>
                <w:rFonts w:ascii="Times New Roman" w:hAnsi="Times New Roman" w:cs="Times New Roman" w:hint="eastAsia"/>
                <w:szCs w:val="21"/>
              </w:rPr>
              <w:t>815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9 (95.0%)</w:t>
            </w:r>
          </w:p>
          <w:p w:rsidR="00342C1D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 (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9 (9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 (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342C1D" w:rsidRPr="007548DB" w:rsidTr="003E0940">
        <w:tc>
          <w:tcPr>
            <w:tcW w:w="3227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Tumor size (cm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4.5 (10.0~2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 w:rsidRPr="007548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.0 (10.0~25.0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4.5 (10.0~2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 w:rsidRPr="007548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 (10.2~25.0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365</w:t>
            </w:r>
          </w:p>
        </w:tc>
      </w:tr>
      <w:tr w:rsidR="00342C1D" w:rsidRPr="007548DB" w:rsidTr="003E0940">
        <w:tc>
          <w:tcPr>
            <w:tcW w:w="3227" w:type="dxa"/>
          </w:tcPr>
          <w:p w:rsidR="00342C1D" w:rsidRPr="007548DB" w:rsidRDefault="00342C1D" w:rsidP="003E09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Macrovascular invasion, n (%)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Yes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1 (5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9 (45.0%)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34 (51.5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32 (48.5%)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1 (5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9 (45.0%)</w:t>
            </w:r>
          </w:p>
        </w:tc>
        <w:tc>
          <w:tcPr>
            <w:tcW w:w="1824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1 (55.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9 (45.0%)</w:t>
            </w:r>
          </w:p>
        </w:tc>
        <w:tc>
          <w:tcPr>
            <w:tcW w:w="1825" w:type="dxa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342C1D" w:rsidRPr="007548DB" w:rsidTr="003E0940">
        <w:tc>
          <w:tcPr>
            <w:tcW w:w="3227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Extrahepatic metastases, n (%)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  <w:p w:rsidR="00342C1D" w:rsidRPr="007548DB" w:rsidRDefault="00342C1D" w:rsidP="003E0940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lastRenderedPageBreak/>
              <w:t>0 (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20 (100%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lastRenderedPageBreak/>
              <w:t>5 (7.6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61 (92.4%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lastRenderedPageBreak/>
              <w:t>0.586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lastRenderedPageBreak/>
              <w:t>0 (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20 (100%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lastRenderedPageBreak/>
              <w:t>0 (0%)</w:t>
            </w:r>
          </w:p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t>20 (100%)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342C1D" w:rsidRPr="007548DB" w:rsidRDefault="00342C1D" w:rsidP="003E0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48DB">
              <w:rPr>
                <w:rFonts w:ascii="Times New Roman" w:hAnsi="Times New Roman" w:cs="Times New Roman"/>
                <w:szCs w:val="21"/>
              </w:rPr>
              <w:lastRenderedPageBreak/>
              <w:t>1.000</w:t>
            </w:r>
          </w:p>
        </w:tc>
      </w:tr>
    </w:tbl>
    <w:p w:rsidR="00342C1D" w:rsidRPr="000B41D2" w:rsidRDefault="00E0291D">
      <w:pPr>
        <w:rPr>
          <w:rFonts w:ascii="Times New Roman" w:hAnsi="Times New Roman" w:cs="Times New Roman"/>
          <w:sz w:val="24"/>
          <w:szCs w:val="24"/>
        </w:rPr>
      </w:pPr>
      <w:r w:rsidRPr="00E0291D">
        <w:rPr>
          <w:rFonts w:ascii="Times New Roman" w:hAnsi="Times New Roman" w:cs="Times New Roman"/>
          <w:sz w:val="24"/>
          <w:szCs w:val="24"/>
        </w:rPr>
        <w:lastRenderedPageBreak/>
        <w:t>Abbreviation</w:t>
      </w:r>
      <w:r w:rsidR="00B6207E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="000B41D2" w:rsidRPr="000B41D2">
        <w:rPr>
          <w:rFonts w:ascii="Times New Roman" w:hAnsi="Times New Roman" w:cs="Times New Roman"/>
          <w:sz w:val="24"/>
          <w:szCs w:val="24"/>
        </w:rPr>
        <w:t xml:space="preserve">: HCC: hepatocellular carcinoma; ALPPS, association liver partition and portal vein ligation for staged hepatectomy; </w:t>
      </w:r>
      <w:r w:rsidR="000B41D2">
        <w:rPr>
          <w:rFonts w:ascii="Times New Roman" w:hAnsi="Times New Roman" w:cs="Times New Roman"/>
          <w:sz w:val="24"/>
          <w:szCs w:val="24"/>
        </w:rPr>
        <w:t xml:space="preserve">TACE: </w:t>
      </w:r>
      <w:r w:rsidR="000B41D2" w:rsidRPr="000B41D2">
        <w:rPr>
          <w:rFonts w:ascii="Times New Roman" w:hAnsi="Times New Roman" w:cs="Times New Roman"/>
          <w:sz w:val="24"/>
          <w:szCs w:val="24"/>
        </w:rPr>
        <w:t>transcatheter arterial chemoembolization</w:t>
      </w:r>
      <w:r w:rsidR="000B41D2">
        <w:rPr>
          <w:rFonts w:ascii="Times New Roman" w:hAnsi="Times New Roman" w:cs="Times New Roman"/>
          <w:sz w:val="24"/>
          <w:szCs w:val="24"/>
        </w:rPr>
        <w:t xml:space="preserve">; </w:t>
      </w:r>
      <w:r w:rsidR="000B41D2" w:rsidRPr="000B41D2">
        <w:rPr>
          <w:rFonts w:ascii="Times New Roman" w:hAnsi="Times New Roman" w:cs="Times New Roman"/>
          <w:sz w:val="24"/>
          <w:szCs w:val="24"/>
        </w:rPr>
        <w:t>PSM, propensity score matching; BMI, body mass index, ECOG, Eastern Cooperative Oncology Group; AFP, alpha-fetoprotein; MELD, model for end-stage liver disease.</w:t>
      </w:r>
    </w:p>
    <w:sectPr w:rsidR="00342C1D" w:rsidRPr="000B41D2" w:rsidSect="0040447C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801" w:rsidRDefault="00937801" w:rsidP="0040447C">
      <w:r>
        <w:separator/>
      </w:r>
    </w:p>
  </w:endnote>
  <w:endnote w:type="continuationSeparator" w:id="0">
    <w:p w:rsidR="00937801" w:rsidRDefault="00937801" w:rsidP="0040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801" w:rsidRDefault="00937801" w:rsidP="0040447C">
      <w:r>
        <w:separator/>
      </w:r>
    </w:p>
  </w:footnote>
  <w:footnote w:type="continuationSeparator" w:id="0">
    <w:p w:rsidR="00937801" w:rsidRDefault="00937801" w:rsidP="004044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447C" w:rsidRDefault="0040447C" w:rsidP="0040447C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447C" w:rsidRDefault="0040447C" w:rsidP="0040447C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wMTExNzKxNLOwsDRR0lEKTi0uzszPAykwqQUAr2AY1CwAAAA="/>
  </w:docVars>
  <w:rsids>
    <w:rsidRoot w:val="000A784E"/>
    <w:rsid w:val="000109C8"/>
    <w:rsid w:val="000369F6"/>
    <w:rsid w:val="00051FC3"/>
    <w:rsid w:val="00067D10"/>
    <w:rsid w:val="0007330B"/>
    <w:rsid w:val="00075E40"/>
    <w:rsid w:val="00080C78"/>
    <w:rsid w:val="00084D07"/>
    <w:rsid w:val="000A2642"/>
    <w:rsid w:val="000A5F1F"/>
    <w:rsid w:val="000A784E"/>
    <w:rsid w:val="000B41D2"/>
    <w:rsid w:val="000C466C"/>
    <w:rsid w:val="000F5BD8"/>
    <w:rsid w:val="001041B2"/>
    <w:rsid w:val="00115866"/>
    <w:rsid w:val="00140DD8"/>
    <w:rsid w:val="00171609"/>
    <w:rsid w:val="001C4962"/>
    <w:rsid w:val="001F71A2"/>
    <w:rsid w:val="00207767"/>
    <w:rsid w:val="002564EF"/>
    <w:rsid w:val="00267FE8"/>
    <w:rsid w:val="00274E41"/>
    <w:rsid w:val="00290358"/>
    <w:rsid w:val="002A1CC1"/>
    <w:rsid w:val="0032670C"/>
    <w:rsid w:val="003334BF"/>
    <w:rsid w:val="00335914"/>
    <w:rsid w:val="00342C1D"/>
    <w:rsid w:val="00352EB1"/>
    <w:rsid w:val="00357F1B"/>
    <w:rsid w:val="00374262"/>
    <w:rsid w:val="0038259C"/>
    <w:rsid w:val="00394AC0"/>
    <w:rsid w:val="003A6002"/>
    <w:rsid w:val="003B5C16"/>
    <w:rsid w:val="003B79EA"/>
    <w:rsid w:val="003C4138"/>
    <w:rsid w:val="003E2BEB"/>
    <w:rsid w:val="003E37D8"/>
    <w:rsid w:val="003E3FB5"/>
    <w:rsid w:val="00400E31"/>
    <w:rsid w:val="0040447C"/>
    <w:rsid w:val="0043249C"/>
    <w:rsid w:val="00447126"/>
    <w:rsid w:val="00454036"/>
    <w:rsid w:val="00454ADB"/>
    <w:rsid w:val="0049510D"/>
    <w:rsid w:val="004A1BF5"/>
    <w:rsid w:val="004A5CD8"/>
    <w:rsid w:val="004A6316"/>
    <w:rsid w:val="004B327B"/>
    <w:rsid w:val="004B5DB4"/>
    <w:rsid w:val="004C55E9"/>
    <w:rsid w:val="004D3E00"/>
    <w:rsid w:val="005040B6"/>
    <w:rsid w:val="005062CD"/>
    <w:rsid w:val="0051293F"/>
    <w:rsid w:val="00517257"/>
    <w:rsid w:val="00520B06"/>
    <w:rsid w:val="0057111D"/>
    <w:rsid w:val="00576039"/>
    <w:rsid w:val="005F5075"/>
    <w:rsid w:val="006020BC"/>
    <w:rsid w:val="00611764"/>
    <w:rsid w:val="00641C6C"/>
    <w:rsid w:val="006620AE"/>
    <w:rsid w:val="006774B5"/>
    <w:rsid w:val="0069133C"/>
    <w:rsid w:val="00693153"/>
    <w:rsid w:val="006C4D21"/>
    <w:rsid w:val="006C50C9"/>
    <w:rsid w:val="006D6C85"/>
    <w:rsid w:val="006F2CAA"/>
    <w:rsid w:val="006F74C8"/>
    <w:rsid w:val="0072209D"/>
    <w:rsid w:val="007548DB"/>
    <w:rsid w:val="007A34A4"/>
    <w:rsid w:val="007E433D"/>
    <w:rsid w:val="007F5DAE"/>
    <w:rsid w:val="007F6831"/>
    <w:rsid w:val="00803646"/>
    <w:rsid w:val="00804462"/>
    <w:rsid w:val="00827A20"/>
    <w:rsid w:val="00851ECE"/>
    <w:rsid w:val="008B6F55"/>
    <w:rsid w:val="008E1C8D"/>
    <w:rsid w:val="008F0DD9"/>
    <w:rsid w:val="008F0EAA"/>
    <w:rsid w:val="008F5A31"/>
    <w:rsid w:val="00906D12"/>
    <w:rsid w:val="00937801"/>
    <w:rsid w:val="00942953"/>
    <w:rsid w:val="00942E5C"/>
    <w:rsid w:val="00943C08"/>
    <w:rsid w:val="0098149A"/>
    <w:rsid w:val="00987517"/>
    <w:rsid w:val="009B094B"/>
    <w:rsid w:val="009B1BDE"/>
    <w:rsid w:val="009B6F66"/>
    <w:rsid w:val="009C1776"/>
    <w:rsid w:val="009F6A9B"/>
    <w:rsid w:val="009F7CC5"/>
    <w:rsid w:val="00A03EBF"/>
    <w:rsid w:val="00A063C5"/>
    <w:rsid w:val="00A50B1F"/>
    <w:rsid w:val="00A514C0"/>
    <w:rsid w:val="00A71A1B"/>
    <w:rsid w:val="00A91F0F"/>
    <w:rsid w:val="00AA03BD"/>
    <w:rsid w:val="00AA4645"/>
    <w:rsid w:val="00AB720D"/>
    <w:rsid w:val="00AD5B71"/>
    <w:rsid w:val="00B14D43"/>
    <w:rsid w:val="00B20F49"/>
    <w:rsid w:val="00B31F96"/>
    <w:rsid w:val="00B32E49"/>
    <w:rsid w:val="00B52E40"/>
    <w:rsid w:val="00B603C1"/>
    <w:rsid w:val="00B6207E"/>
    <w:rsid w:val="00B8385B"/>
    <w:rsid w:val="00B85868"/>
    <w:rsid w:val="00B87837"/>
    <w:rsid w:val="00BB14E2"/>
    <w:rsid w:val="00BB5C94"/>
    <w:rsid w:val="00BE7B32"/>
    <w:rsid w:val="00C160E0"/>
    <w:rsid w:val="00C337DF"/>
    <w:rsid w:val="00C37A94"/>
    <w:rsid w:val="00C52E60"/>
    <w:rsid w:val="00C6070B"/>
    <w:rsid w:val="00C805FB"/>
    <w:rsid w:val="00CA5CDD"/>
    <w:rsid w:val="00CC0297"/>
    <w:rsid w:val="00CD0D96"/>
    <w:rsid w:val="00CE154D"/>
    <w:rsid w:val="00CE4BA7"/>
    <w:rsid w:val="00CE7B36"/>
    <w:rsid w:val="00D04B92"/>
    <w:rsid w:val="00D23C19"/>
    <w:rsid w:val="00D248C2"/>
    <w:rsid w:val="00D319F1"/>
    <w:rsid w:val="00D52C85"/>
    <w:rsid w:val="00D56928"/>
    <w:rsid w:val="00D7379B"/>
    <w:rsid w:val="00D97B0E"/>
    <w:rsid w:val="00DA0553"/>
    <w:rsid w:val="00DA0BE0"/>
    <w:rsid w:val="00DC1C63"/>
    <w:rsid w:val="00DC3B1B"/>
    <w:rsid w:val="00DD32BD"/>
    <w:rsid w:val="00DE570E"/>
    <w:rsid w:val="00E0291D"/>
    <w:rsid w:val="00E03EB1"/>
    <w:rsid w:val="00E174DE"/>
    <w:rsid w:val="00E207CA"/>
    <w:rsid w:val="00E21C31"/>
    <w:rsid w:val="00E23862"/>
    <w:rsid w:val="00E4515A"/>
    <w:rsid w:val="00E56CB6"/>
    <w:rsid w:val="00E72A68"/>
    <w:rsid w:val="00E830EC"/>
    <w:rsid w:val="00EA3238"/>
    <w:rsid w:val="00EA5C3F"/>
    <w:rsid w:val="00EA6BC9"/>
    <w:rsid w:val="00ED2C57"/>
    <w:rsid w:val="00EE521D"/>
    <w:rsid w:val="00EF2F63"/>
    <w:rsid w:val="00F11463"/>
    <w:rsid w:val="00F20835"/>
    <w:rsid w:val="00F3760A"/>
    <w:rsid w:val="00F47700"/>
    <w:rsid w:val="00F5496F"/>
    <w:rsid w:val="00F60C0F"/>
    <w:rsid w:val="00F66720"/>
    <w:rsid w:val="00F84A3A"/>
    <w:rsid w:val="00FB26F7"/>
    <w:rsid w:val="00FB6C4A"/>
    <w:rsid w:val="00FC5CB8"/>
    <w:rsid w:val="00FE0007"/>
    <w:rsid w:val="00FE4947"/>
    <w:rsid w:val="00FE775B"/>
    <w:rsid w:val="00FF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C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7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641C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404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0447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0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044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C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7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641C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404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0447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0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0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4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36</cp:revision>
  <dcterms:created xsi:type="dcterms:W3CDTF">2019-10-30T07:58:00Z</dcterms:created>
  <dcterms:modified xsi:type="dcterms:W3CDTF">2020-12-13T12:02:00Z</dcterms:modified>
  <cp:contentStatus/>
</cp:coreProperties>
</file>